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807" w:tblpY="3065"/>
        <w:tblW w:w="10622" w:type="dxa"/>
        <w:tblLayout w:type="fixed"/>
        <w:tblLook w:val="04A0" w:firstRow="1" w:lastRow="0" w:firstColumn="1" w:lastColumn="0" w:noHBand="0" w:noVBand="1"/>
      </w:tblPr>
      <w:tblGrid>
        <w:gridCol w:w="1266"/>
        <w:gridCol w:w="1162"/>
        <w:gridCol w:w="992"/>
        <w:gridCol w:w="1134"/>
        <w:gridCol w:w="833"/>
        <w:gridCol w:w="709"/>
        <w:gridCol w:w="1435"/>
        <w:gridCol w:w="1531"/>
        <w:gridCol w:w="1560"/>
      </w:tblGrid>
      <w:tr w:rsidR="00C56F9C" w:rsidRPr="006231F6" w14:paraId="2388E9BC" w14:textId="569C63B9" w:rsidTr="00693CF3">
        <w:trPr>
          <w:trHeight w:val="63"/>
        </w:trPr>
        <w:tc>
          <w:tcPr>
            <w:tcW w:w="1266" w:type="dxa"/>
          </w:tcPr>
          <w:p w14:paraId="12426A22" w14:textId="2626B176" w:rsidR="00C56F9C" w:rsidRPr="006231F6" w:rsidRDefault="00C56F9C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62" w:type="dxa"/>
          </w:tcPr>
          <w:p w14:paraId="7726235C" w14:textId="7AE2D448" w:rsidR="00C56F9C" w:rsidRPr="006231F6" w:rsidRDefault="00C56F9C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ordinate (hg38)</w:t>
            </w:r>
          </w:p>
        </w:tc>
        <w:tc>
          <w:tcPr>
            <w:tcW w:w="992" w:type="dxa"/>
          </w:tcPr>
          <w:p w14:paraId="18EE479C" w14:textId="298EE757" w:rsidR="00C56F9C" w:rsidRPr="006231F6" w:rsidRDefault="00C56F9C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² relative to rs</w:t>
            </w:r>
            <w:r w:rsidR="007B6DA5"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8326</w:t>
            </w:r>
          </w:p>
        </w:tc>
        <w:tc>
          <w:tcPr>
            <w:tcW w:w="1134" w:type="dxa"/>
          </w:tcPr>
          <w:p w14:paraId="083DFA6D" w14:textId="555560D2" w:rsidR="00C56F9C" w:rsidRPr="006231F6" w:rsidRDefault="007B6DA5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' relative to rs4238326</w:t>
            </w:r>
          </w:p>
        </w:tc>
        <w:tc>
          <w:tcPr>
            <w:tcW w:w="833" w:type="dxa"/>
          </w:tcPr>
          <w:p w14:paraId="5D116E4E" w14:textId="77777777" w:rsidR="00C56F9C" w:rsidRPr="006231F6" w:rsidRDefault="00C56F9C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eference </w:t>
            </w:r>
          </w:p>
          <w:p w14:paraId="03A05FEA" w14:textId="00C18E57" w:rsidR="00C56F9C" w:rsidRPr="006231F6" w:rsidRDefault="00C56F9C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709" w:type="dxa"/>
          </w:tcPr>
          <w:p w14:paraId="04146C26" w14:textId="77777777" w:rsidR="00C56F9C" w:rsidRPr="006231F6" w:rsidRDefault="00C56F9C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isk </w:t>
            </w:r>
          </w:p>
          <w:p w14:paraId="3A8C5126" w14:textId="1E85A3D5" w:rsidR="00C56F9C" w:rsidRPr="006231F6" w:rsidRDefault="00C56F9C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1435" w:type="dxa"/>
          </w:tcPr>
          <w:p w14:paraId="34120109" w14:textId="66432742" w:rsidR="00C56F9C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1531" w:type="dxa"/>
          </w:tcPr>
          <w:p w14:paraId="207BA06F" w14:textId="77777777" w:rsidR="00C56F9C" w:rsidRPr="006231F6" w:rsidRDefault="00C56F9C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gulomeDB score</w:t>
            </w:r>
          </w:p>
          <w:p w14:paraId="022A1589" w14:textId="77777777" w:rsidR="00C56F9C" w:rsidRPr="006231F6" w:rsidRDefault="00C56F9C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48AAA1F3" w14:textId="3273CAB8" w:rsidR="00C56F9C" w:rsidRPr="006231F6" w:rsidRDefault="00C56F9C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aken forward for luciferase analysis?</w:t>
            </w:r>
          </w:p>
        </w:tc>
      </w:tr>
      <w:tr w:rsidR="006231F6" w:rsidRPr="006231F6" w14:paraId="5D06009B" w14:textId="7836D136" w:rsidTr="00693CF3">
        <w:trPr>
          <w:trHeight w:val="173"/>
        </w:trPr>
        <w:tc>
          <w:tcPr>
            <w:tcW w:w="1266" w:type="dxa"/>
          </w:tcPr>
          <w:p w14:paraId="567B9748" w14:textId="47ADCFFD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10851633</w:t>
            </w:r>
          </w:p>
        </w:tc>
        <w:tc>
          <w:tcPr>
            <w:tcW w:w="1162" w:type="dxa"/>
          </w:tcPr>
          <w:p w14:paraId="7EF6BD58" w14:textId="5F805349" w:rsidR="00337014" w:rsidRPr="006231F6" w:rsidRDefault="00D57123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30867</w:t>
            </w:r>
          </w:p>
        </w:tc>
        <w:tc>
          <w:tcPr>
            <w:tcW w:w="992" w:type="dxa"/>
          </w:tcPr>
          <w:p w14:paraId="5E6788A9" w14:textId="4873AFC9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1134" w:type="dxa"/>
          </w:tcPr>
          <w:p w14:paraId="44F29DA0" w14:textId="3CF0532B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833" w:type="dxa"/>
          </w:tcPr>
          <w:p w14:paraId="530B58BD" w14:textId="6845FC4B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09" w:type="dxa"/>
          </w:tcPr>
          <w:p w14:paraId="75581C7B" w14:textId="5FECB3CB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35" w:type="dxa"/>
          </w:tcPr>
          <w:p w14:paraId="50498202" w14:textId="5798013A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2074C47" w14:textId="67095F3B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 xml:space="preserve">no </w:t>
            </w:r>
            <w:r w:rsidR="00D57123">
              <w:rPr>
                <w:rFonts w:ascii="Times New Roman" w:hAnsi="Times New Roman" w:cs="Times New Roman"/>
                <w:sz w:val="15"/>
                <w:szCs w:val="15"/>
              </w:rPr>
              <w:t xml:space="preserve">supporting </w:t>
            </w: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data</w:t>
            </w:r>
          </w:p>
        </w:tc>
        <w:tc>
          <w:tcPr>
            <w:tcW w:w="1560" w:type="dxa"/>
          </w:tcPr>
          <w:p w14:paraId="6A04FE73" w14:textId="0C8C8FA1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6231F6" w:rsidRPr="006231F6" w14:paraId="2FAA743B" w14:textId="4F951B1C" w:rsidTr="00693CF3">
        <w:trPr>
          <w:trHeight w:val="173"/>
        </w:trPr>
        <w:tc>
          <w:tcPr>
            <w:tcW w:w="1266" w:type="dxa"/>
          </w:tcPr>
          <w:p w14:paraId="4A5218B8" w14:textId="72110236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11071365</w:t>
            </w:r>
          </w:p>
        </w:tc>
        <w:tc>
          <w:tcPr>
            <w:tcW w:w="1162" w:type="dxa"/>
          </w:tcPr>
          <w:p w14:paraId="546958D8" w14:textId="590806F0" w:rsidR="00337014" w:rsidRPr="006231F6" w:rsidRDefault="00D57123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41928</w:t>
            </w:r>
          </w:p>
        </w:tc>
        <w:tc>
          <w:tcPr>
            <w:tcW w:w="992" w:type="dxa"/>
          </w:tcPr>
          <w:p w14:paraId="4A8B1F96" w14:textId="192B9FF2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647A80A" w14:textId="6AB35B15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3" w:type="dxa"/>
          </w:tcPr>
          <w:p w14:paraId="0F855D3C" w14:textId="16BA57D4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709" w:type="dxa"/>
          </w:tcPr>
          <w:p w14:paraId="0A56757B" w14:textId="05C814C5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35" w:type="dxa"/>
          </w:tcPr>
          <w:p w14:paraId="31E5A961" w14:textId="7D73EC1A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60241FD" w14:textId="30890B3C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60" w:type="dxa"/>
          </w:tcPr>
          <w:p w14:paraId="263DD970" w14:textId="076ECD7D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6231F6" w:rsidRPr="006231F6" w14:paraId="6DE7E216" w14:textId="601F4D9E" w:rsidTr="00693CF3">
        <w:trPr>
          <w:trHeight w:val="173"/>
        </w:trPr>
        <w:tc>
          <w:tcPr>
            <w:tcW w:w="1266" w:type="dxa"/>
          </w:tcPr>
          <w:p w14:paraId="3939D5CC" w14:textId="118EC1A3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11071366</w:t>
            </w:r>
          </w:p>
        </w:tc>
        <w:tc>
          <w:tcPr>
            <w:tcW w:w="1162" w:type="dxa"/>
          </w:tcPr>
          <w:p w14:paraId="10D514D2" w14:textId="23FF02DA" w:rsidR="00337014" w:rsidRPr="006231F6" w:rsidRDefault="00D57123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42046</w:t>
            </w:r>
          </w:p>
        </w:tc>
        <w:tc>
          <w:tcPr>
            <w:tcW w:w="992" w:type="dxa"/>
          </w:tcPr>
          <w:p w14:paraId="7ACBCF31" w14:textId="39A3BCF0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1134" w:type="dxa"/>
          </w:tcPr>
          <w:p w14:paraId="77D89411" w14:textId="7DBA12E3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3" w:type="dxa"/>
          </w:tcPr>
          <w:p w14:paraId="27807A82" w14:textId="67D1783F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709" w:type="dxa"/>
          </w:tcPr>
          <w:p w14:paraId="06E88307" w14:textId="69FEE8F1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35" w:type="dxa"/>
          </w:tcPr>
          <w:p w14:paraId="20F7670E" w14:textId="6335A013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7DE1568" w14:textId="1480DAAF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60" w:type="dxa"/>
          </w:tcPr>
          <w:p w14:paraId="2BF18230" w14:textId="40CDD827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6231F6" w:rsidRPr="006231F6" w14:paraId="4F5F75C3" w14:textId="553BAEEF" w:rsidTr="00693CF3">
        <w:trPr>
          <w:trHeight w:val="173"/>
        </w:trPr>
        <w:tc>
          <w:tcPr>
            <w:tcW w:w="1266" w:type="dxa"/>
          </w:tcPr>
          <w:p w14:paraId="73D965BE" w14:textId="2CA752F9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rs4238326</w:t>
            </w:r>
          </w:p>
        </w:tc>
        <w:tc>
          <w:tcPr>
            <w:tcW w:w="1162" w:type="dxa"/>
          </w:tcPr>
          <w:p w14:paraId="45EC311A" w14:textId="091D1A9F" w:rsidR="00337014" w:rsidRPr="006231F6" w:rsidRDefault="00D57123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58043802</w:t>
            </w:r>
          </w:p>
        </w:tc>
        <w:tc>
          <w:tcPr>
            <w:tcW w:w="992" w:type="dxa"/>
          </w:tcPr>
          <w:p w14:paraId="76211EAF" w14:textId="09EA8084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n/a</w:t>
            </w:r>
          </w:p>
        </w:tc>
        <w:tc>
          <w:tcPr>
            <w:tcW w:w="1134" w:type="dxa"/>
          </w:tcPr>
          <w:p w14:paraId="6FA318BB" w14:textId="332EEC99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n/a</w:t>
            </w:r>
          </w:p>
        </w:tc>
        <w:tc>
          <w:tcPr>
            <w:tcW w:w="833" w:type="dxa"/>
          </w:tcPr>
          <w:p w14:paraId="05FF6959" w14:textId="733B6081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T</w:t>
            </w:r>
          </w:p>
        </w:tc>
        <w:tc>
          <w:tcPr>
            <w:tcW w:w="709" w:type="dxa"/>
          </w:tcPr>
          <w:p w14:paraId="32792930" w14:textId="47F237D6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C</w:t>
            </w:r>
          </w:p>
        </w:tc>
        <w:tc>
          <w:tcPr>
            <w:tcW w:w="1435" w:type="dxa"/>
          </w:tcPr>
          <w:p w14:paraId="6D2DF691" w14:textId="1B4AD1D8" w:rsidR="00337014" w:rsidRPr="006231F6" w:rsidRDefault="006231F6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ALDH1A2</w:t>
            </w: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05E5E96" w14:textId="2E5235E8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1560" w:type="dxa"/>
          </w:tcPr>
          <w:p w14:paraId="6DB2F26B" w14:textId="33EA1C4C" w:rsidR="00337014" w:rsidRPr="006231F6" w:rsidRDefault="00337014" w:rsidP="00F62AE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b/>
                <w:sz w:val="15"/>
                <w:szCs w:val="15"/>
              </w:rPr>
              <w:t>Yes</w:t>
            </w:r>
          </w:p>
        </w:tc>
      </w:tr>
      <w:tr w:rsidR="006231F6" w:rsidRPr="006231F6" w14:paraId="4384A675" w14:textId="30770B7E" w:rsidTr="00693CF3">
        <w:trPr>
          <w:trHeight w:val="173"/>
        </w:trPr>
        <w:tc>
          <w:tcPr>
            <w:tcW w:w="1266" w:type="dxa"/>
          </w:tcPr>
          <w:p w14:paraId="1C358871" w14:textId="2A26DC3F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35246600</w:t>
            </w:r>
          </w:p>
        </w:tc>
        <w:tc>
          <w:tcPr>
            <w:tcW w:w="1162" w:type="dxa"/>
          </w:tcPr>
          <w:p w14:paraId="7B515E90" w14:textId="3C930CCB" w:rsidR="00337014" w:rsidRPr="006231F6" w:rsidRDefault="00D57123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44228</w:t>
            </w:r>
          </w:p>
        </w:tc>
        <w:tc>
          <w:tcPr>
            <w:tcW w:w="992" w:type="dxa"/>
          </w:tcPr>
          <w:p w14:paraId="4CC01F48" w14:textId="21F3C9AD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017CEAE5" w14:textId="775AE8B7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3" w:type="dxa"/>
          </w:tcPr>
          <w:p w14:paraId="70FEB067" w14:textId="3254FA10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709" w:type="dxa"/>
          </w:tcPr>
          <w:p w14:paraId="75C24C9F" w14:textId="010A122E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35" w:type="dxa"/>
          </w:tcPr>
          <w:p w14:paraId="3A027941" w14:textId="20611640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74CEFB1E" w14:textId="6D9746B4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 xml:space="preserve">no </w:t>
            </w:r>
            <w:r w:rsidR="00D57123">
              <w:rPr>
                <w:rFonts w:ascii="Times New Roman" w:hAnsi="Times New Roman" w:cs="Times New Roman"/>
                <w:sz w:val="15"/>
                <w:szCs w:val="15"/>
              </w:rPr>
              <w:t xml:space="preserve">supporting </w:t>
            </w: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data</w:t>
            </w:r>
          </w:p>
        </w:tc>
        <w:tc>
          <w:tcPr>
            <w:tcW w:w="1560" w:type="dxa"/>
          </w:tcPr>
          <w:p w14:paraId="6200B4B1" w14:textId="374C5811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6231F6" w:rsidRPr="006231F6" w14:paraId="686E213D" w14:textId="7D3B5EBD" w:rsidTr="00693CF3">
        <w:trPr>
          <w:trHeight w:val="173"/>
        </w:trPr>
        <w:tc>
          <w:tcPr>
            <w:tcW w:w="1266" w:type="dxa"/>
          </w:tcPr>
          <w:p w14:paraId="52F2BA62" w14:textId="2FDC22CC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4646576</w:t>
            </w:r>
          </w:p>
        </w:tc>
        <w:tc>
          <w:tcPr>
            <w:tcW w:w="1162" w:type="dxa"/>
          </w:tcPr>
          <w:p w14:paraId="334E965F" w14:textId="705EA913" w:rsidR="00337014" w:rsidRPr="006231F6" w:rsidRDefault="00D57123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46800</w:t>
            </w:r>
          </w:p>
        </w:tc>
        <w:tc>
          <w:tcPr>
            <w:tcW w:w="992" w:type="dxa"/>
          </w:tcPr>
          <w:p w14:paraId="44E52050" w14:textId="208CA673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1134" w:type="dxa"/>
          </w:tcPr>
          <w:p w14:paraId="25156752" w14:textId="759E9FC6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3" w:type="dxa"/>
          </w:tcPr>
          <w:p w14:paraId="6C9A69FC" w14:textId="7A68246E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709" w:type="dxa"/>
          </w:tcPr>
          <w:p w14:paraId="7AE0DBEF" w14:textId="084A993C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35" w:type="dxa"/>
          </w:tcPr>
          <w:p w14:paraId="1F62558A" w14:textId="479F535E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4B1148D" w14:textId="22D2AFBC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69AE8560" w14:textId="06DB5075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6231F6" w:rsidRPr="006231F6" w14:paraId="4762F7F4" w14:textId="5FD179B7" w:rsidTr="00693CF3">
        <w:trPr>
          <w:trHeight w:val="173"/>
        </w:trPr>
        <w:tc>
          <w:tcPr>
            <w:tcW w:w="1266" w:type="dxa"/>
          </w:tcPr>
          <w:p w14:paraId="63FE0DF4" w14:textId="2B2FB1A5" w:rsidR="00337014" w:rsidRPr="006231F6" w:rsidRDefault="00337014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4646572</w:t>
            </w:r>
          </w:p>
        </w:tc>
        <w:tc>
          <w:tcPr>
            <w:tcW w:w="1162" w:type="dxa"/>
          </w:tcPr>
          <w:p w14:paraId="2FBEC244" w14:textId="7A893C3A" w:rsidR="00337014" w:rsidRPr="006231F6" w:rsidRDefault="00D57123" w:rsidP="00F62AE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50823</w:t>
            </w:r>
          </w:p>
        </w:tc>
        <w:tc>
          <w:tcPr>
            <w:tcW w:w="992" w:type="dxa"/>
          </w:tcPr>
          <w:p w14:paraId="246A3FF4" w14:textId="4EDA50E2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1134" w:type="dxa"/>
          </w:tcPr>
          <w:p w14:paraId="1B244637" w14:textId="61647354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3" w:type="dxa"/>
          </w:tcPr>
          <w:p w14:paraId="5FA0120D" w14:textId="30E548D2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709" w:type="dxa"/>
          </w:tcPr>
          <w:p w14:paraId="1AE17356" w14:textId="672778B4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35" w:type="dxa"/>
          </w:tcPr>
          <w:p w14:paraId="56127252" w14:textId="464E06E1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735CBA46" w14:textId="07AC8CB4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02374570" w14:textId="26AA4889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6231F6" w:rsidRPr="006231F6" w14:paraId="02C568D2" w14:textId="0A285CBA" w:rsidTr="00693CF3">
        <w:trPr>
          <w:trHeight w:val="173"/>
        </w:trPr>
        <w:tc>
          <w:tcPr>
            <w:tcW w:w="1266" w:type="dxa"/>
          </w:tcPr>
          <w:p w14:paraId="3ACF3477" w14:textId="5FBECFFF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4646571</w:t>
            </w:r>
          </w:p>
        </w:tc>
        <w:tc>
          <w:tcPr>
            <w:tcW w:w="1162" w:type="dxa"/>
          </w:tcPr>
          <w:p w14:paraId="58F59C89" w14:textId="7DD886DC" w:rsidR="00337014" w:rsidRPr="006231F6" w:rsidRDefault="00D57123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337014" w:rsidRPr="006231F6">
              <w:rPr>
                <w:rFonts w:ascii="Times New Roman" w:hAnsi="Times New Roman" w:cs="Times New Roman"/>
                <w:sz w:val="15"/>
                <w:szCs w:val="15"/>
              </w:rPr>
              <w:t>58050939</w:t>
            </w:r>
          </w:p>
        </w:tc>
        <w:tc>
          <w:tcPr>
            <w:tcW w:w="992" w:type="dxa"/>
          </w:tcPr>
          <w:p w14:paraId="3A1C977E" w14:textId="285DD667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1134" w:type="dxa"/>
          </w:tcPr>
          <w:p w14:paraId="75EC8394" w14:textId="65A935DB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833" w:type="dxa"/>
          </w:tcPr>
          <w:p w14:paraId="1E0EA6EB" w14:textId="704E781D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709" w:type="dxa"/>
          </w:tcPr>
          <w:p w14:paraId="3326412A" w14:textId="0D62F1DD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35" w:type="dxa"/>
          </w:tcPr>
          <w:p w14:paraId="5D9EC026" w14:textId="3A6AB563" w:rsidR="00337014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2747A659" w14:textId="019E7ADC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497A01E5" w14:textId="6DAD73CD" w:rsidR="00337014" w:rsidRPr="006231F6" w:rsidRDefault="00337014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6231F6" w:rsidRPr="006231F6" w14:paraId="10B6EB4F" w14:textId="1FF5914D" w:rsidTr="00693CF3">
        <w:trPr>
          <w:trHeight w:val="173"/>
        </w:trPr>
        <w:tc>
          <w:tcPr>
            <w:tcW w:w="1266" w:type="dxa"/>
          </w:tcPr>
          <w:p w14:paraId="6A52F483" w14:textId="363E474C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rs4646568</w:t>
            </w:r>
          </w:p>
        </w:tc>
        <w:tc>
          <w:tcPr>
            <w:tcW w:w="1162" w:type="dxa"/>
          </w:tcPr>
          <w:p w14:paraId="00B707F9" w14:textId="76BAA79F" w:rsidR="006231F6" w:rsidRPr="006231F6" w:rsidRDefault="00D57123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:</w:t>
            </w:r>
            <w:r w:rsidR="006231F6" w:rsidRPr="006231F6">
              <w:rPr>
                <w:rFonts w:ascii="Times New Roman" w:hAnsi="Times New Roman" w:cs="Times New Roman"/>
                <w:sz w:val="15"/>
                <w:szCs w:val="15"/>
              </w:rPr>
              <w:t>58052092</w:t>
            </w:r>
          </w:p>
        </w:tc>
        <w:tc>
          <w:tcPr>
            <w:tcW w:w="992" w:type="dxa"/>
          </w:tcPr>
          <w:p w14:paraId="0B7B3696" w14:textId="32F70144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1134" w:type="dxa"/>
          </w:tcPr>
          <w:p w14:paraId="10E9DFAD" w14:textId="2783F252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3" w:type="dxa"/>
          </w:tcPr>
          <w:p w14:paraId="095A93D7" w14:textId="10990A77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09" w:type="dxa"/>
          </w:tcPr>
          <w:p w14:paraId="72E65CC5" w14:textId="28680E5F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35" w:type="dxa"/>
          </w:tcPr>
          <w:p w14:paraId="0A81DE37" w14:textId="2ABD7407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6F9C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C56F9C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2909BD4" w14:textId="37DBF681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2AD40A12" w14:textId="32407CFB" w:rsidR="006231F6" w:rsidRPr="006231F6" w:rsidRDefault="006231F6" w:rsidP="00F62A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31F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</w:tbl>
    <w:p w14:paraId="379EC7A2" w14:textId="4206B818" w:rsidR="00257E1A" w:rsidRPr="00F62AE1" w:rsidRDefault="00EA66B6">
      <w:pPr>
        <w:rPr>
          <w:sz w:val="24"/>
          <w:szCs w:val="24"/>
        </w:rPr>
      </w:pPr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</w:rPr>
        <w:t>10</w:t>
      </w:r>
      <w:r w:rsidR="00F62AE1" w:rsidRPr="00F62AE1">
        <w:rPr>
          <w:rFonts w:ascii="Times New Roman" w:hAnsi="Times New Roman" w:cs="Times New Roman"/>
          <w:b/>
          <w:sz w:val="24"/>
          <w:szCs w:val="24"/>
        </w:rPr>
        <w:t>.</w:t>
      </w:r>
      <w:r w:rsidR="00F62AE1" w:rsidRPr="00F62AE1">
        <w:rPr>
          <w:rFonts w:ascii="Times New Roman" w:hAnsi="Times New Roman" w:cs="Times New Roman"/>
          <w:sz w:val="24"/>
          <w:szCs w:val="24"/>
        </w:rPr>
        <w:t xml:space="preserve"> The eight SNPs in LD (r</w:t>
      </w:r>
      <w:r w:rsidR="00F62AE1" w:rsidRPr="00F62A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62AE1" w:rsidRPr="00F62AE1">
        <w:rPr>
          <w:rFonts w:ascii="Times New Roman" w:hAnsi="Times New Roman" w:cs="Times New Roman"/>
          <w:sz w:val="24"/>
          <w:szCs w:val="24"/>
        </w:rPr>
        <w:t xml:space="preserve"> &gt; 0.8) with rs4238326. Pairwise LD values (r</w:t>
      </w:r>
      <w:r w:rsidR="00F62AE1" w:rsidRPr="00F62A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62AE1" w:rsidRPr="00F62AE1">
        <w:rPr>
          <w:rFonts w:ascii="Times New Roman" w:hAnsi="Times New Roman" w:cs="Times New Roman"/>
          <w:sz w:val="24"/>
          <w:szCs w:val="24"/>
        </w:rPr>
        <w:t xml:space="preserve"> and Dʹ) relative to rs4238326</w:t>
      </w:r>
      <w:r w:rsidR="00F62AE1">
        <w:rPr>
          <w:rFonts w:ascii="Times New Roman" w:hAnsi="Times New Roman" w:cs="Times New Roman"/>
          <w:sz w:val="24"/>
          <w:szCs w:val="24"/>
        </w:rPr>
        <w:t xml:space="preserve"> </w:t>
      </w:r>
      <w:r w:rsidR="00F62AE1" w:rsidRPr="00F62AE1">
        <w:rPr>
          <w:rFonts w:ascii="Times New Roman" w:hAnsi="Times New Roman" w:cs="Times New Roman"/>
          <w:sz w:val="24"/>
          <w:szCs w:val="24"/>
        </w:rPr>
        <w:t>are listed, as is the physical coordinate location of each SNP using hg38. rs4238326</w:t>
      </w:r>
      <w:r w:rsidR="00F62AE1">
        <w:rPr>
          <w:rFonts w:ascii="Times New Roman" w:hAnsi="Times New Roman" w:cs="Times New Roman"/>
          <w:sz w:val="24"/>
          <w:szCs w:val="24"/>
        </w:rPr>
        <w:t xml:space="preserve"> </w:t>
      </w:r>
      <w:r w:rsidR="00F62AE1" w:rsidRPr="00F62AE1">
        <w:rPr>
          <w:rFonts w:ascii="Times New Roman" w:hAnsi="Times New Roman" w:cs="Times New Roman"/>
          <w:sz w:val="24"/>
          <w:szCs w:val="24"/>
        </w:rPr>
        <w:t>is bold highlighted. A key to the RegulomeDB scores can be found in Fig. S1</w:t>
      </w:r>
    </w:p>
    <w:p w14:paraId="615D701C" w14:textId="77777777" w:rsidR="000714FC" w:rsidRDefault="000714FC"/>
    <w:p w14:paraId="1D413FEE" w14:textId="77777777" w:rsidR="000714FC" w:rsidRDefault="000714FC" w:rsidP="000714FC">
      <w:pPr>
        <w:tabs>
          <w:tab w:val="left" w:pos="9510"/>
        </w:tabs>
      </w:pPr>
    </w:p>
    <w:sectPr w:rsidR="00071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0D987" w14:textId="77777777" w:rsidR="00C31E9D" w:rsidRDefault="00C31E9D" w:rsidP="000714FC">
      <w:pPr>
        <w:spacing w:after="0" w:line="240" w:lineRule="auto"/>
      </w:pPr>
      <w:r>
        <w:separator/>
      </w:r>
    </w:p>
  </w:endnote>
  <w:endnote w:type="continuationSeparator" w:id="0">
    <w:p w14:paraId="2562ADEC" w14:textId="77777777" w:rsidR="00C31E9D" w:rsidRDefault="00C31E9D" w:rsidP="00071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83152" w14:textId="77777777" w:rsidR="00C31E9D" w:rsidRDefault="00C31E9D" w:rsidP="000714FC">
      <w:pPr>
        <w:spacing w:after="0" w:line="240" w:lineRule="auto"/>
      </w:pPr>
      <w:r>
        <w:separator/>
      </w:r>
    </w:p>
  </w:footnote>
  <w:footnote w:type="continuationSeparator" w:id="0">
    <w:p w14:paraId="42331F00" w14:textId="77777777" w:rsidR="00C31E9D" w:rsidRDefault="00C31E9D" w:rsidP="00071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4FC"/>
    <w:rsid w:val="00030526"/>
    <w:rsid w:val="000714FC"/>
    <w:rsid w:val="00182999"/>
    <w:rsid w:val="001B7B52"/>
    <w:rsid w:val="002029AE"/>
    <w:rsid w:val="00257E1A"/>
    <w:rsid w:val="002917FB"/>
    <w:rsid w:val="00304E40"/>
    <w:rsid w:val="00337014"/>
    <w:rsid w:val="003F0BB3"/>
    <w:rsid w:val="00407E33"/>
    <w:rsid w:val="004763F6"/>
    <w:rsid w:val="005D0C78"/>
    <w:rsid w:val="005D45A8"/>
    <w:rsid w:val="005F5E31"/>
    <w:rsid w:val="006231F6"/>
    <w:rsid w:val="00693CF3"/>
    <w:rsid w:val="006B1DD8"/>
    <w:rsid w:val="00756596"/>
    <w:rsid w:val="007A2D17"/>
    <w:rsid w:val="007B6DA5"/>
    <w:rsid w:val="008245D4"/>
    <w:rsid w:val="008922F6"/>
    <w:rsid w:val="008C5195"/>
    <w:rsid w:val="00B94DFD"/>
    <w:rsid w:val="00BB4BAD"/>
    <w:rsid w:val="00BF398D"/>
    <w:rsid w:val="00C31E9D"/>
    <w:rsid w:val="00C56F9C"/>
    <w:rsid w:val="00C821C2"/>
    <w:rsid w:val="00D57123"/>
    <w:rsid w:val="00DA64D7"/>
    <w:rsid w:val="00DE1DE3"/>
    <w:rsid w:val="00EA66B6"/>
    <w:rsid w:val="00F0786C"/>
    <w:rsid w:val="00F51C6A"/>
    <w:rsid w:val="00F62AE1"/>
    <w:rsid w:val="00F8327A"/>
    <w:rsid w:val="00F85397"/>
    <w:rsid w:val="00FB127D"/>
    <w:rsid w:val="00FF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8D8D"/>
  <w15:chartTrackingRefBased/>
  <w15:docId w15:val="{856C6894-3EFC-4B37-BB60-0073AD51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4FC"/>
  </w:style>
  <w:style w:type="paragraph" w:styleId="Footer">
    <w:name w:val="footer"/>
    <w:basedOn w:val="Normal"/>
    <w:link w:val="FooterChar"/>
    <w:uiPriority w:val="99"/>
    <w:unhideWhenUsed/>
    <w:rsid w:val="0007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4FC"/>
  </w:style>
  <w:style w:type="paragraph" w:styleId="BalloonText">
    <w:name w:val="Balloon Text"/>
    <w:basedOn w:val="Normal"/>
    <w:link w:val="BalloonTextChar"/>
    <w:uiPriority w:val="99"/>
    <w:semiHidden/>
    <w:unhideWhenUsed/>
    <w:rsid w:val="0007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epherd</dc:creator>
  <cp:keywords/>
  <dc:description/>
  <cp:lastModifiedBy> </cp:lastModifiedBy>
  <cp:revision>2</cp:revision>
  <cp:lastPrinted>2017-08-23T14:33:00Z</cp:lastPrinted>
  <dcterms:created xsi:type="dcterms:W3CDTF">2017-12-05T15:51:00Z</dcterms:created>
  <dcterms:modified xsi:type="dcterms:W3CDTF">2017-12-05T15:51:00Z</dcterms:modified>
</cp:coreProperties>
</file>